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48E2" w14:textId="77777777" w:rsidR="00DB6E3D" w:rsidRPr="009E7285" w:rsidRDefault="00DB6E3D" w:rsidP="00DB6E3D">
      <w:pPr>
        <w:rPr>
          <w:rStyle w:val="fontstyle01"/>
          <w:rFonts w:ascii="Times New Roman" w:hAnsi="Times New Roman" w:cs="Times New Roman"/>
          <w:sz w:val="22"/>
        </w:rPr>
      </w:pPr>
      <w:r w:rsidRPr="009E7285">
        <w:rPr>
          <w:rStyle w:val="fontstyle01"/>
          <w:rFonts w:ascii="Times New Roman" w:hAnsi="Times New Roman" w:cs="Times New Roman"/>
          <w:sz w:val="22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2"/>
        </w:rPr>
        <w:t>S</w:t>
      </w:r>
      <w:r>
        <w:rPr>
          <w:rStyle w:val="fontstyle01"/>
          <w:rFonts w:ascii="Times New Roman" w:hAnsi="Times New Roman" w:cs="Times New Roman"/>
          <w:sz w:val="22"/>
        </w:rPr>
        <w:t>1</w:t>
      </w:r>
      <w:r w:rsidRPr="009E7285">
        <w:rPr>
          <w:rStyle w:val="fontstyle01"/>
          <w:rFonts w:ascii="Times New Roman" w:hAnsi="Times New Roman" w:cs="Times New Roman"/>
          <w:sz w:val="22"/>
        </w:rPr>
        <w:t xml:space="preserve"> The top 10 Co-cited journals of Physiology Teaching Reform resear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5"/>
        <w:gridCol w:w="3120"/>
        <w:gridCol w:w="1135"/>
        <w:gridCol w:w="992"/>
        <w:gridCol w:w="997"/>
        <w:gridCol w:w="1497"/>
      </w:tblGrid>
      <w:tr w:rsidR="00DB6E3D" w:rsidRPr="009E7285" w14:paraId="667F230E" w14:textId="77777777" w:rsidTr="008336A0">
        <w:trPr>
          <w:trHeight w:val="20"/>
        </w:trPr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CAAA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Rank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96F4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Co-cited Journal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D526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00BA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IF (202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A507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JCR division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7E5FE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</w:tr>
      <w:tr w:rsidR="00DB6E3D" w:rsidRPr="009E7285" w14:paraId="43B8F3A2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B80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80E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vances in physiology educa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0A9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2177 (75.5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97C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2.2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EEF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3/Q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CECCE74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</w:tr>
      <w:tr w:rsidR="00DB6E3D" w:rsidRPr="009E7285" w14:paraId="2A2DF526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03C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743C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itical care medic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B62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1502 (52.12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12D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.5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3A7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D3CA25F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</w:tr>
      <w:tr w:rsidR="00DB6E3D" w:rsidRPr="009E7285" w14:paraId="57CBE5F1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617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E8B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inical neurophysiolog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A56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937 (32.51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5CA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3.7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A56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98AAAEB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IRELAND</w:t>
            </w:r>
          </w:p>
        </w:tc>
      </w:tr>
      <w:tr w:rsidR="00DB6E3D" w:rsidRPr="009E7285" w14:paraId="7D39C9C3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3008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8D0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inical neuropsychologis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83E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23 (25.09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A3C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3.5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3FA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80E720B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</w:p>
        </w:tc>
      </w:tr>
      <w:tr w:rsidR="00DB6E3D" w:rsidRPr="009E7285" w14:paraId="4270D0AF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3FC4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1AD8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chrane database of systematic review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5BD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23 (25.09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243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9.2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C93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F372AC6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</w:tr>
      <w:tr w:rsidR="00DB6E3D" w:rsidRPr="009E7285" w14:paraId="71EC0D9E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2D8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089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atomical sciences educa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294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05 (24.46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684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5.5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C1F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56B56C2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</w:tr>
      <w:tr w:rsidR="00DB6E3D" w:rsidRPr="009E7285" w14:paraId="30D13269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8A2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76C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hives of clinical neuropsycholog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965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660 (22.9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565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2.8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507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3/Q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8EF565F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</w:tr>
      <w:tr w:rsidR="00DB6E3D" w:rsidRPr="009E7285" w14:paraId="3866E0A0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CF3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D911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yo clinic proceedin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581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657 (22.8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4806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7.6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BFB5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3D75F11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</w:tr>
      <w:tr w:rsidR="00DB6E3D" w:rsidRPr="009E7285" w14:paraId="0B6DDF5A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E9C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143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itical car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1F8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583 (20.23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DA3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9.0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82F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132F857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</w:tr>
      <w:tr w:rsidR="00DB6E3D" w:rsidRPr="009E7285" w14:paraId="4197AD99" w14:textId="77777777" w:rsidTr="008336A0">
        <w:trPr>
          <w:trHeight w:val="20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2696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0662" w14:textId="77777777" w:rsidR="00DB6E3D" w:rsidRPr="009E7285" w:rsidRDefault="00DB6E3D" w:rsidP="008336A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ournal of clinical endocrinology &amp; metabolis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B8CA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552 (19.15%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F965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5.95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73A2" w14:textId="77777777" w:rsidR="00DB6E3D" w:rsidRPr="009E7285" w:rsidRDefault="00DB6E3D" w:rsidP="008336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1BC75" w14:textId="77777777" w:rsidR="00DB6E3D" w:rsidRPr="009E7285" w:rsidRDefault="00DB6E3D" w:rsidP="00833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28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</w:tr>
    </w:tbl>
    <w:p w14:paraId="72EB8FEF" w14:textId="77777777" w:rsidR="00DB6E3D" w:rsidRPr="009E7285" w:rsidRDefault="00DB6E3D" w:rsidP="00DB6E3D">
      <w:pPr>
        <w:rPr>
          <w:rFonts w:ascii="Times New Roman" w:hAnsi="Times New Roman" w:cs="Times New Roman"/>
          <w:sz w:val="22"/>
        </w:rPr>
      </w:pPr>
    </w:p>
    <w:p w14:paraId="51FDBD5B" w14:textId="77777777" w:rsidR="00DB6E3D" w:rsidRPr="009E7285" w:rsidRDefault="00DB6E3D" w:rsidP="00DB6E3D">
      <w:pPr>
        <w:rPr>
          <w:rFonts w:ascii="Times New Roman" w:hAnsi="Times New Roman" w:cs="Times New Roman"/>
          <w:sz w:val="22"/>
        </w:rPr>
      </w:pPr>
    </w:p>
    <w:p w14:paraId="6630054A" w14:textId="77777777" w:rsidR="00C7422A" w:rsidRDefault="00C7422A"/>
    <w:sectPr w:rsidR="00C7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316e848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3D"/>
    <w:rsid w:val="008D76B2"/>
    <w:rsid w:val="009F28DA"/>
    <w:rsid w:val="00C7422A"/>
    <w:rsid w:val="00DB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3A0A"/>
  <w15:chartTrackingRefBased/>
  <w15:docId w15:val="{76A3358F-FD66-4C67-A4C7-8CD960FA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E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B6E3D"/>
    <w:rPr>
      <w:rFonts w:ascii="AdvOTb316e848.B" w:hAnsi="AdvOTb316e848.B" w:hint="default"/>
      <w:b w:val="0"/>
      <w:bCs w:val="0"/>
      <w:i w:val="0"/>
      <w:iCs w:val="0"/>
      <w:color w:val="000000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</dc:creator>
  <cp:keywords/>
  <dc:description/>
  <cp:lastModifiedBy>xu jia</cp:lastModifiedBy>
  <cp:revision>1</cp:revision>
  <dcterms:created xsi:type="dcterms:W3CDTF">2023-03-07T08:20:00Z</dcterms:created>
  <dcterms:modified xsi:type="dcterms:W3CDTF">2023-03-07T08:21:00Z</dcterms:modified>
</cp:coreProperties>
</file>